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959EC" w14:textId="77777777" w:rsidR="00D94E87" w:rsidRPr="00630651" w:rsidRDefault="00D94E87" w:rsidP="00D94E87">
      <w:pPr>
        <w:pStyle w:val="THESISSUBHEADING"/>
        <w:spacing w:before="0" w:after="0"/>
        <w:contextualSpacing/>
        <w:rPr>
          <w:rFonts w:cs="Times New Roman"/>
          <w:sz w:val="22"/>
          <w:szCs w:val="22"/>
        </w:rPr>
      </w:pPr>
      <w:bookmarkStart w:id="0" w:name="_GoBack"/>
      <w:bookmarkEnd w:id="0"/>
      <w:r>
        <w:rPr>
          <w:rFonts w:cs="Times New Roman"/>
          <w:sz w:val="22"/>
          <w:szCs w:val="22"/>
        </w:rPr>
        <w:t xml:space="preserve">S3 </w:t>
      </w:r>
      <w:r w:rsidRPr="00677997">
        <w:rPr>
          <w:rFonts w:cs="Times New Roman"/>
          <w:sz w:val="22"/>
          <w:szCs w:val="22"/>
        </w:rPr>
        <w:t>Table</w:t>
      </w:r>
      <w:r>
        <w:rPr>
          <w:rFonts w:cs="Times New Roman"/>
          <w:sz w:val="22"/>
          <w:szCs w:val="22"/>
        </w:rPr>
        <w:t>.</w:t>
      </w:r>
      <w:r w:rsidRPr="00677997">
        <w:rPr>
          <w:rFonts w:cs="Times New Roman"/>
          <w:sz w:val="22"/>
          <w:szCs w:val="22"/>
        </w:rPr>
        <w:t xml:space="preserve"> Assessment of studies under each CERQual component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1487"/>
        <w:gridCol w:w="2147"/>
        <w:gridCol w:w="1621"/>
        <w:gridCol w:w="1624"/>
        <w:gridCol w:w="1605"/>
        <w:gridCol w:w="1292"/>
      </w:tblGrid>
      <w:tr w:rsidR="00D94E87" w:rsidRPr="00630651" w14:paraId="1F71B186" w14:textId="77777777" w:rsidTr="000F6FB3">
        <w:trPr>
          <w:jc w:val="center"/>
        </w:trPr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2B9DA9" w14:textId="77777777" w:rsidR="00D94E87" w:rsidRPr="00830900" w:rsidRDefault="00D94E87" w:rsidP="000F6FB3">
            <w:pPr>
              <w:contextualSpacing/>
              <w:jc w:val="center"/>
              <w:rPr>
                <w:rFonts w:eastAsiaTheme="minorHAnsi"/>
                <w:b/>
                <w:bCs/>
                <w:noProof/>
              </w:rPr>
            </w:pPr>
            <w:r w:rsidRPr="00830900">
              <w:rPr>
                <w:b/>
                <w:bCs/>
              </w:rPr>
              <w:t>Studies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4C1796" w14:textId="77777777" w:rsidR="00D94E87" w:rsidRPr="00830900" w:rsidRDefault="00D94E87" w:rsidP="000F6FB3">
            <w:pPr>
              <w:contextualSpacing/>
              <w:jc w:val="center"/>
              <w:rPr>
                <w:rFonts w:eastAsiaTheme="minorHAnsi"/>
                <w:b/>
                <w:bCs/>
                <w:noProof/>
              </w:rPr>
            </w:pPr>
            <w:r w:rsidRPr="00830900">
              <w:rPr>
                <w:b/>
                <w:bCs/>
              </w:rPr>
              <w:t>Assessment of methodological limitations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31C25D" w14:textId="77777777" w:rsidR="00D94E87" w:rsidRPr="00830900" w:rsidRDefault="00D94E87" w:rsidP="000F6FB3">
            <w:pPr>
              <w:contextualSpacing/>
              <w:jc w:val="center"/>
              <w:rPr>
                <w:rFonts w:eastAsiaTheme="minorHAnsi"/>
                <w:b/>
                <w:bCs/>
                <w:noProof/>
              </w:rPr>
            </w:pPr>
            <w:r w:rsidRPr="00830900">
              <w:rPr>
                <w:b/>
                <w:bCs/>
              </w:rPr>
              <w:t>Assessment of relevance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FA40C8" w14:textId="77777777" w:rsidR="00D94E87" w:rsidRPr="00830900" w:rsidRDefault="00D94E87" w:rsidP="000F6FB3">
            <w:pPr>
              <w:contextualSpacing/>
              <w:jc w:val="center"/>
              <w:rPr>
                <w:rFonts w:eastAsiaTheme="minorHAnsi"/>
                <w:b/>
                <w:bCs/>
                <w:noProof/>
              </w:rPr>
            </w:pPr>
            <w:r w:rsidRPr="00830900">
              <w:rPr>
                <w:b/>
                <w:bCs/>
              </w:rPr>
              <w:t>Assessment of data adequacy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93E7B7" w14:textId="77777777" w:rsidR="00D94E87" w:rsidRPr="00830900" w:rsidRDefault="00D94E87" w:rsidP="000F6FB3">
            <w:pPr>
              <w:contextualSpacing/>
              <w:jc w:val="center"/>
              <w:rPr>
                <w:rFonts w:eastAsiaTheme="minorHAnsi"/>
                <w:b/>
                <w:bCs/>
                <w:noProof/>
              </w:rPr>
            </w:pPr>
            <w:r w:rsidRPr="00830900">
              <w:rPr>
                <w:b/>
                <w:bCs/>
              </w:rPr>
              <w:t>Assessment of coherence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2D0DA8" w14:textId="77777777" w:rsidR="00D94E87" w:rsidRPr="00830900" w:rsidRDefault="00D94E87" w:rsidP="000F6FB3">
            <w:pPr>
              <w:contextualSpacing/>
              <w:jc w:val="center"/>
              <w:rPr>
                <w:rFonts w:eastAsiaTheme="minorHAnsi"/>
                <w:b/>
                <w:bCs/>
                <w:noProof/>
              </w:rPr>
            </w:pPr>
            <w:proofErr w:type="spellStart"/>
            <w:r w:rsidRPr="00830900">
              <w:rPr>
                <w:b/>
                <w:bCs/>
              </w:rPr>
              <w:t>CERQual</w:t>
            </w:r>
            <w:proofErr w:type="spellEnd"/>
            <w:r w:rsidRPr="00830900">
              <w:rPr>
                <w:b/>
                <w:bCs/>
              </w:rPr>
              <w:t xml:space="preserve"> Assessment of quality</w:t>
            </w:r>
          </w:p>
        </w:tc>
      </w:tr>
      <w:tr w:rsidR="00D94E87" w:rsidRPr="00630651" w14:paraId="4570753D" w14:textId="77777777" w:rsidTr="000F6FB3">
        <w:trPr>
          <w:jc w:val="center"/>
        </w:trPr>
        <w:tc>
          <w:tcPr>
            <w:tcW w:w="1487" w:type="dxa"/>
            <w:tcBorders>
              <w:top w:val="single" w:sz="12" w:space="0" w:color="auto"/>
            </w:tcBorders>
            <w:vAlign w:val="center"/>
          </w:tcPr>
          <w:p w14:paraId="67B42873" w14:textId="77777777" w:rsidR="00D94E87" w:rsidRPr="00D9460F" w:rsidRDefault="00D94E87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Evelia et al 2015</w:t>
            </w:r>
          </w:p>
        </w:tc>
        <w:tc>
          <w:tcPr>
            <w:tcW w:w="2147" w:type="dxa"/>
            <w:tcBorders>
              <w:top w:val="single" w:sz="12" w:space="0" w:color="auto"/>
            </w:tcBorders>
            <w:vAlign w:val="center"/>
          </w:tcPr>
          <w:p w14:paraId="05809FE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Minor concerns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vAlign w:val="center"/>
          </w:tcPr>
          <w:p w14:paraId="32833417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14:paraId="6E7221A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tcBorders>
              <w:top w:val="single" w:sz="12" w:space="0" w:color="auto"/>
            </w:tcBorders>
            <w:vAlign w:val="center"/>
          </w:tcPr>
          <w:p w14:paraId="2B8218E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vAlign w:val="center"/>
          </w:tcPr>
          <w:p w14:paraId="39030F58" w14:textId="77777777" w:rsidR="00D94E87" w:rsidRPr="00D9460F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5B684107" w14:textId="77777777" w:rsidTr="000F6FB3">
        <w:trPr>
          <w:jc w:val="center"/>
        </w:trPr>
        <w:tc>
          <w:tcPr>
            <w:tcW w:w="1487" w:type="dxa"/>
            <w:vAlign w:val="center"/>
          </w:tcPr>
          <w:p w14:paraId="064E8FF0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i/>
                <w:iCs/>
                <w:noProof/>
              </w:rPr>
            </w:pPr>
            <w:r w:rsidRPr="00D9460F">
              <w:rPr>
                <w:i/>
                <w:iCs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0EF49773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>Reflexivity not clear from reading paper.</w:t>
            </w:r>
          </w:p>
          <w:p w14:paraId="5862BF2A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D9460F">
              <w:rPr>
                <w:i/>
                <w:iCs/>
              </w:rPr>
              <w:t>Ethical issues not clearly described.</w:t>
            </w:r>
          </w:p>
        </w:tc>
        <w:tc>
          <w:tcPr>
            <w:tcW w:w="1621" w:type="dxa"/>
            <w:vAlign w:val="center"/>
          </w:tcPr>
          <w:p w14:paraId="5F4C846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24" w:type="dxa"/>
            <w:vAlign w:val="center"/>
          </w:tcPr>
          <w:p w14:paraId="15811F1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05" w:type="dxa"/>
            <w:vAlign w:val="center"/>
          </w:tcPr>
          <w:p w14:paraId="159298D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292" w:type="dxa"/>
            <w:vAlign w:val="center"/>
          </w:tcPr>
          <w:p w14:paraId="33FF1227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</w:tr>
      <w:tr w:rsidR="00D94E87" w:rsidRPr="00630651" w14:paraId="58A8CD33" w14:textId="77777777" w:rsidTr="000F6FB3">
        <w:trPr>
          <w:jc w:val="center"/>
        </w:trPr>
        <w:tc>
          <w:tcPr>
            <w:tcW w:w="1487" w:type="dxa"/>
            <w:vAlign w:val="center"/>
          </w:tcPr>
          <w:p w14:paraId="499381BC" w14:textId="77777777" w:rsidR="00D94E87" w:rsidRPr="00D9460F" w:rsidRDefault="00D94E87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Smith et al 2017</w:t>
            </w:r>
          </w:p>
        </w:tc>
        <w:tc>
          <w:tcPr>
            <w:tcW w:w="2147" w:type="dxa"/>
            <w:vAlign w:val="center"/>
          </w:tcPr>
          <w:p w14:paraId="3AE4DB1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78B6F539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1DEA780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470C7DB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45408E88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198D4EBB" w14:textId="77777777" w:rsidTr="000F6FB3">
        <w:trPr>
          <w:jc w:val="center"/>
        </w:trPr>
        <w:tc>
          <w:tcPr>
            <w:tcW w:w="1487" w:type="dxa"/>
            <w:vAlign w:val="center"/>
          </w:tcPr>
          <w:p w14:paraId="5ED4F68A" w14:textId="77777777" w:rsidR="00D94E87" w:rsidRPr="00D9460F" w:rsidRDefault="00D94E87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Dev et al 2019</w:t>
            </w:r>
          </w:p>
        </w:tc>
        <w:tc>
          <w:tcPr>
            <w:tcW w:w="2147" w:type="dxa"/>
            <w:vAlign w:val="center"/>
          </w:tcPr>
          <w:p w14:paraId="2B03043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Minor concerns</w:t>
            </w:r>
          </w:p>
        </w:tc>
        <w:tc>
          <w:tcPr>
            <w:tcW w:w="1621" w:type="dxa"/>
            <w:vAlign w:val="center"/>
          </w:tcPr>
          <w:p w14:paraId="2DC69EE2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37CA0E35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5D8FD361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1AD1F0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r w:rsidRPr="00630651">
              <w:rPr>
                <w:rFonts w:eastAsiaTheme="minorHAnsi"/>
                <w:noProof/>
              </w:rPr>
              <w:t>High</w:t>
            </w:r>
          </w:p>
        </w:tc>
      </w:tr>
      <w:tr w:rsidR="00D94E87" w:rsidRPr="00630651" w14:paraId="7517D2B3" w14:textId="77777777" w:rsidTr="000F6FB3">
        <w:trPr>
          <w:jc w:val="center"/>
        </w:trPr>
        <w:tc>
          <w:tcPr>
            <w:tcW w:w="1487" w:type="dxa"/>
            <w:vAlign w:val="center"/>
          </w:tcPr>
          <w:p w14:paraId="5D120C1C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i/>
                <w:iCs/>
                <w:noProof/>
              </w:rPr>
            </w:pPr>
            <w:r w:rsidRPr="00D9460F">
              <w:rPr>
                <w:i/>
                <w:iCs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18678682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  <w:r w:rsidRPr="00D9460F">
              <w:rPr>
                <w:i/>
                <w:iCs/>
              </w:rPr>
              <w:t>Reflexivity not clear from reading paper.</w:t>
            </w:r>
          </w:p>
        </w:tc>
        <w:tc>
          <w:tcPr>
            <w:tcW w:w="1621" w:type="dxa"/>
            <w:vAlign w:val="center"/>
          </w:tcPr>
          <w:p w14:paraId="569FF820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24" w:type="dxa"/>
            <w:vAlign w:val="center"/>
          </w:tcPr>
          <w:p w14:paraId="51FEC7BA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05" w:type="dxa"/>
            <w:vAlign w:val="center"/>
          </w:tcPr>
          <w:p w14:paraId="36411E30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292" w:type="dxa"/>
            <w:vAlign w:val="center"/>
          </w:tcPr>
          <w:p w14:paraId="7B2FD55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</w:tr>
      <w:tr w:rsidR="00D94E87" w:rsidRPr="00630651" w14:paraId="19949A8D" w14:textId="77777777" w:rsidTr="000F6FB3">
        <w:trPr>
          <w:jc w:val="center"/>
        </w:trPr>
        <w:tc>
          <w:tcPr>
            <w:tcW w:w="1487" w:type="dxa"/>
            <w:vAlign w:val="center"/>
          </w:tcPr>
          <w:p w14:paraId="2DFB1F7B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r w:rsidRPr="00630651">
              <w:rPr>
                <w:b/>
                <w:bCs/>
              </w:rPr>
              <w:t>Blanc et al 2016</w:t>
            </w:r>
          </w:p>
        </w:tc>
        <w:tc>
          <w:tcPr>
            <w:tcW w:w="2147" w:type="dxa"/>
            <w:vAlign w:val="center"/>
          </w:tcPr>
          <w:p w14:paraId="15F36E4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Minor concerns</w:t>
            </w:r>
          </w:p>
        </w:tc>
        <w:tc>
          <w:tcPr>
            <w:tcW w:w="1621" w:type="dxa"/>
            <w:vAlign w:val="center"/>
          </w:tcPr>
          <w:p w14:paraId="36DB57CA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17C3B5BB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4A1F762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34040730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</w:t>
            </w:r>
            <w:r>
              <w:t>h</w:t>
            </w:r>
          </w:p>
        </w:tc>
      </w:tr>
      <w:tr w:rsidR="00D94E87" w:rsidRPr="00630651" w14:paraId="3873DF71" w14:textId="77777777" w:rsidTr="000F6FB3">
        <w:trPr>
          <w:jc w:val="center"/>
        </w:trPr>
        <w:tc>
          <w:tcPr>
            <w:tcW w:w="1487" w:type="dxa"/>
            <w:vAlign w:val="center"/>
          </w:tcPr>
          <w:p w14:paraId="74F9CC17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i/>
                <w:iCs/>
                <w:noProof/>
              </w:rPr>
            </w:pPr>
            <w:r w:rsidRPr="00D9460F">
              <w:rPr>
                <w:i/>
                <w:iCs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2E178964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Reflexivity not clear from reading paper. </w:t>
            </w:r>
          </w:p>
          <w:p w14:paraId="57FE7EB1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  <w:r w:rsidRPr="00D9460F">
              <w:rPr>
                <w:i/>
                <w:iCs/>
              </w:rPr>
              <w:t>Ethical issues not clearly described.</w:t>
            </w:r>
          </w:p>
        </w:tc>
        <w:tc>
          <w:tcPr>
            <w:tcW w:w="1621" w:type="dxa"/>
            <w:vAlign w:val="center"/>
          </w:tcPr>
          <w:p w14:paraId="594F436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24" w:type="dxa"/>
            <w:vAlign w:val="center"/>
          </w:tcPr>
          <w:p w14:paraId="50DAF22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05" w:type="dxa"/>
            <w:vAlign w:val="center"/>
          </w:tcPr>
          <w:p w14:paraId="7A89CE6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292" w:type="dxa"/>
            <w:vAlign w:val="center"/>
          </w:tcPr>
          <w:p w14:paraId="13BF9997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</w:tr>
      <w:tr w:rsidR="00D94E87" w:rsidRPr="00630651" w14:paraId="53DE6287" w14:textId="77777777" w:rsidTr="000F6FB3">
        <w:trPr>
          <w:jc w:val="center"/>
        </w:trPr>
        <w:tc>
          <w:tcPr>
            <w:tcW w:w="1487" w:type="dxa"/>
            <w:vAlign w:val="center"/>
          </w:tcPr>
          <w:p w14:paraId="504FC49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r w:rsidRPr="00630651">
              <w:rPr>
                <w:b/>
                <w:bCs/>
                <w:color w:val="000000" w:themeColor="text1"/>
              </w:rPr>
              <w:t>Jamison et al 2013</w:t>
            </w:r>
          </w:p>
        </w:tc>
        <w:tc>
          <w:tcPr>
            <w:tcW w:w="2147" w:type="dxa"/>
            <w:vAlign w:val="center"/>
          </w:tcPr>
          <w:p w14:paraId="1F36E80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Minor concerns</w:t>
            </w:r>
          </w:p>
        </w:tc>
        <w:tc>
          <w:tcPr>
            <w:tcW w:w="1621" w:type="dxa"/>
            <w:vAlign w:val="center"/>
          </w:tcPr>
          <w:p w14:paraId="1870D77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3C07F36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1810E50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5B2FCD28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61CEDABD" w14:textId="77777777" w:rsidTr="000F6FB3">
        <w:trPr>
          <w:jc w:val="center"/>
        </w:trPr>
        <w:tc>
          <w:tcPr>
            <w:tcW w:w="1487" w:type="dxa"/>
            <w:vAlign w:val="center"/>
          </w:tcPr>
          <w:p w14:paraId="1576BD92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i/>
                <w:iCs/>
                <w:noProof/>
              </w:rPr>
            </w:pPr>
            <w:r w:rsidRPr="00D9460F">
              <w:rPr>
                <w:i/>
                <w:iCs/>
                <w:color w:val="000000" w:themeColor="text1"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07534C6E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  <w:r w:rsidRPr="00D9460F">
              <w:rPr>
                <w:i/>
                <w:iCs/>
              </w:rPr>
              <w:t>Ethical issues not clearly described.</w:t>
            </w:r>
          </w:p>
        </w:tc>
        <w:tc>
          <w:tcPr>
            <w:tcW w:w="1621" w:type="dxa"/>
            <w:vAlign w:val="center"/>
          </w:tcPr>
          <w:p w14:paraId="21A7C8E4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24" w:type="dxa"/>
            <w:vAlign w:val="center"/>
          </w:tcPr>
          <w:p w14:paraId="3CD29DC2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605" w:type="dxa"/>
            <w:vAlign w:val="center"/>
          </w:tcPr>
          <w:p w14:paraId="76FAE787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  <w:tc>
          <w:tcPr>
            <w:tcW w:w="1292" w:type="dxa"/>
            <w:vAlign w:val="center"/>
          </w:tcPr>
          <w:p w14:paraId="12910DE6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</w:p>
        </w:tc>
      </w:tr>
      <w:tr w:rsidR="00D94E87" w:rsidRPr="00630651" w14:paraId="28AF9799" w14:textId="77777777" w:rsidTr="000F6FB3">
        <w:trPr>
          <w:jc w:val="center"/>
        </w:trPr>
        <w:tc>
          <w:tcPr>
            <w:tcW w:w="1487" w:type="dxa"/>
            <w:vAlign w:val="center"/>
          </w:tcPr>
          <w:p w14:paraId="57AA689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proofErr w:type="spellStart"/>
            <w:r w:rsidRPr="00630651">
              <w:rPr>
                <w:b/>
                <w:bCs/>
                <w:color w:val="000000" w:themeColor="text1"/>
              </w:rPr>
              <w:t>Parajuli</w:t>
            </w:r>
            <w:proofErr w:type="spellEnd"/>
            <w:r w:rsidRPr="00630651">
              <w:rPr>
                <w:b/>
                <w:bCs/>
                <w:color w:val="000000" w:themeColor="text1"/>
              </w:rPr>
              <w:t xml:space="preserve"> &amp; </w:t>
            </w:r>
            <w:proofErr w:type="spellStart"/>
            <w:r w:rsidRPr="00630651">
              <w:rPr>
                <w:b/>
                <w:bCs/>
                <w:color w:val="000000" w:themeColor="text1"/>
              </w:rPr>
              <w:t>Doneys</w:t>
            </w:r>
            <w:proofErr w:type="spellEnd"/>
            <w:r w:rsidRPr="00630651">
              <w:rPr>
                <w:b/>
                <w:bCs/>
                <w:color w:val="000000" w:themeColor="text1"/>
              </w:rPr>
              <w:t xml:space="preserve"> 2017</w:t>
            </w:r>
          </w:p>
        </w:tc>
        <w:tc>
          <w:tcPr>
            <w:tcW w:w="2147" w:type="dxa"/>
            <w:vAlign w:val="center"/>
          </w:tcPr>
          <w:p w14:paraId="3F7C34B7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1AFF169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47135F79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4D42880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0C68B9E1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7F0D1F47" w14:textId="77777777" w:rsidTr="000F6FB3">
        <w:trPr>
          <w:jc w:val="center"/>
        </w:trPr>
        <w:tc>
          <w:tcPr>
            <w:tcW w:w="1487" w:type="dxa"/>
            <w:vAlign w:val="center"/>
          </w:tcPr>
          <w:p w14:paraId="73579E86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r w:rsidRPr="00630651">
              <w:rPr>
                <w:b/>
                <w:bCs/>
                <w:color w:val="333333"/>
              </w:rPr>
              <w:t>Ybarra et al 2020</w:t>
            </w:r>
          </w:p>
        </w:tc>
        <w:tc>
          <w:tcPr>
            <w:tcW w:w="2147" w:type="dxa"/>
            <w:vAlign w:val="center"/>
          </w:tcPr>
          <w:p w14:paraId="036961A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7CD34D81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51513CE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349A719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24056C01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1BF76D5B" w14:textId="77777777" w:rsidTr="000F6FB3">
        <w:trPr>
          <w:jc w:val="center"/>
        </w:trPr>
        <w:tc>
          <w:tcPr>
            <w:tcW w:w="1487" w:type="dxa"/>
            <w:vAlign w:val="center"/>
          </w:tcPr>
          <w:p w14:paraId="3575DA7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proofErr w:type="spellStart"/>
            <w:r w:rsidRPr="00630651">
              <w:rPr>
                <w:b/>
                <w:bCs/>
              </w:rPr>
              <w:t>Winskell</w:t>
            </w:r>
            <w:proofErr w:type="spellEnd"/>
            <w:r w:rsidRPr="00630651">
              <w:rPr>
                <w:b/>
                <w:bCs/>
              </w:rPr>
              <w:t xml:space="preserve"> et al 2018</w:t>
            </w:r>
          </w:p>
        </w:tc>
        <w:tc>
          <w:tcPr>
            <w:tcW w:w="2147" w:type="dxa"/>
            <w:vAlign w:val="center"/>
          </w:tcPr>
          <w:p w14:paraId="054B8BE9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3E431A59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Minor concerns</w:t>
            </w:r>
          </w:p>
        </w:tc>
        <w:tc>
          <w:tcPr>
            <w:tcW w:w="1624" w:type="dxa"/>
            <w:vAlign w:val="center"/>
          </w:tcPr>
          <w:p w14:paraId="2F56A4B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29F9FF43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6C26DB3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79789423" w14:textId="77777777" w:rsidTr="000F6FB3">
        <w:trPr>
          <w:jc w:val="center"/>
        </w:trPr>
        <w:tc>
          <w:tcPr>
            <w:tcW w:w="1487" w:type="dxa"/>
            <w:vAlign w:val="center"/>
          </w:tcPr>
          <w:p w14:paraId="7E2B0350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noProof/>
              </w:rPr>
            </w:pPr>
            <w:r w:rsidRPr="00630651">
              <w:rPr>
                <w:b/>
                <w:bCs/>
                <w:lang w:val="en-GB"/>
              </w:rPr>
              <w:t>Visser et al 2020</w:t>
            </w:r>
          </w:p>
        </w:tc>
        <w:tc>
          <w:tcPr>
            <w:tcW w:w="2147" w:type="dxa"/>
            <w:vAlign w:val="center"/>
          </w:tcPr>
          <w:p w14:paraId="532B0A4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3536F7BA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 xml:space="preserve">Moderately rich data </w:t>
            </w:r>
          </w:p>
        </w:tc>
        <w:tc>
          <w:tcPr>
            <w:tcW w:w="1624" w:type="dxa"/>
            <w:vAlign w:val="center"/>
          </w:tcPr>
          <w:p w14:paraId="18CA668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27CCE9B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B2FF28A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577D064F" w14:textId="77777777" w:rsidTr="000F6FB3">
        <w:trPr>
          <w:jc w:val="center"/>
        </w:trPr>
        <w:tc>
          <w:tcPr>
            <w:tcW w:w="1487" w:type="dxa"/>
            <w:vAlign w:val="center"/>
          </w:tcPr>
          <w:p w14:paraId="21D7F43C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noProof/>
              </w:rPr>
            </w:pPr>
            <w:proofErr w:type="spellStart"/>
            <w:r w:rsidRPr="00630651">
              <w:rPr>
                <w:b/>
                <w:bCs/>
                <w:lang w:val="en-GB"/>
              </w:rPr>
              <w:t>Sabben</w:t>
            </w:r>
            <w:proofErr w:type="spellEnd"/>
            <w:r w:rsidRPr="00630651">
              <w:rPr>
                <w:b/>
                <w:bCs/>
                <w:lang w:val="en-GB"/>
              </w:rPr>
              <w:t xml:space="preserve"> et al 2019</w:t>
            </w:r>
          </w:p>
        </w:tc>
        <w:tc>
          <w:tcPr>
            <w:tcW w:w="2147" w:type="dxa"/>
            <w:vAlign w:val="center"/>
          </w:tcPr>
          <w:p w14:paraId="74C15C76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Minor concerns</w:t>
            </w:r>
          </w:p>
        </w:tc>
        <w:tc>
          <w:tcPr>
            <w:tcW w:w="1621" w:type="dxa"/>
            <w:vAlign w:val="center"/>
          </w:tcPr>
          <w:p w14:paraId="390523B0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1536E47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75E8692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017AE0C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17205988" w14:textId="77777777" w:rsidTr="000F6FB3">
        <w:trPr>
          <w:jc w:val="center"/>
        </w:trPr>
        <w:tc>
          <w:tcPr>
            <w:tcW w:w="1487" w:type="dxa"/>
            <w:vAlign w:val="center"/>
          </w:tcPr>
          <w:p w14:paraId="7267D997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i/>
                <w:iCs/>
                <w:noProof/>
              </w:rPr>
            </w:pPr>
            <w:r w:rsidRPr="00D9460F">
              <w:rPr>
                <w:i/>
                <w:iCs/>
                <w:lang w:val="en-GB"/>
              </w:rPr>
              <w:lastRenderedPageBreak/>
              <w:t xml:space="preserve">Notes </w:t>
            </w:r>
          </w:p>
        </w:tc>
        <w:tc>
          <w:tcPr>
            <w:tcW w:w="2147" w:type="dxa"/>
            <w:vAlign w:val="center"/>
          </w:tcPr>
          <w:p w14:paraId="15136E58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  <w:r w:rsidRPr="00D9460F">
              <w:rPr>
                <w:i/>
                <w:iCs/>
              </w:rPr>
              <w:t>Reflexivity not clear from reading paper.</w:t>
            </w:r>
          </w:p>
        </w:tc>
        <w:tc>
          <w:tcPr>
            <w:tcW w:w="1621" w:type="dxa"/>
            <w:vAlign w:val="center"/>
          </w:tcPr>
          <w:p w14:paraId="257CDC72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</w:p>
        </w:tc>
        <w:tc>
          <w:tcPr>
            <w:tcW w:w="1624" w:type="dxa"/>
            <w:vAlign w:val="center"/>
          </w:tcPr>
          <w:p w14:paraId="4221B6EA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</w:p>
        </w:tc>
        <w:tc>
          <w:tcPr>
            <w:tcW w:w="1605" w:type="dxa"/>
            <w:vAlign w:val="center"/>
          </w:tcPr>
          <w:p w14:paraId="2272FD03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</w:rPr>
            </w:pPr>
          </w:p>
        </w:tc>
        <w:tc>
          <w:tcPr>
            <w:tcW w:w="1292" w:type="dxa"/>
            <w:vAlign w:val="center"/>
          </w:tcPr>
          <w:p w14:paraId="306112F0" w14:textId="77777777" w:rsidR="00D94E87" w:rsidRPr="00D9460F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i/>
                <w:iCs/>
                <w:noProof/>
                <w:highlight w:val="yellow"/>
              </w:rPr>
            </w:pPr>
          </w:p>
        </w:tc>
      </w:tr>
      <w:tr w:rsidR="00D94E87" w:rsidRPr="00630651" w14:paraId="00F54B86" w14:textId="77777777" w:rsidTr="000F6FB3">
        <w:trPr>
          <w:jc w:val="center"/>
        </w:trPr>
        <w:tc>
          <w:tcPr>
            <w:tcW w:w="1487" w:type="dxa"/>
            <w:vAlign w:val="center"/>
          </w:tcPr>
          <w:p w14:paraId="4F176FCD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noProof/>
              </w:rPr>
            </w:pPr>
            <w:proofErr w:type="spellStart"/>
            <w:r w:rsidRPr="00630651">
              <w:rPr>
                <w:rFonts w:eastAsiaTheme="minorHAnsi"/>
                <w:b/>
                <w:bCs/>
                <w:color w:val="131413"/>
                <w:lang w:eastAsia="en-US"/>
              </w:rPr>
              <w:t>McCharty</w:t>
            </w:r>
            <w:proofErr w:type="spellEnd"/>
            <w:r w:rsidRPr="00630651">
              <w:rPr>
                <w:rFonts w:eastAsiaTheme="minorHAnsi"/>
                <w:b/>
                <w:bCs/>
                <w:color w:val="131413"/>
                <w:lang w:eastAsia="en-US"/>
              </w:rPr>
              <w:t xml:space="preserve"> et al 2018</w:t>
            </w:r>
          </w:p>
        </w:tc>
        <w:tc>
          <w:tcPr>
            <w:tcW w:w="2147" w:type="dxa"/>
            <w:vAlign w:val="center"/>
          </w:tcPr>
          <w:p w14:paraId="5128EA8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29BB36A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0E2D9D09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06EE245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8F598D6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794AD32C" w14:textId="77777777" w:rsidTr="000F6FB3">
        <w:trPr>
          <w:jc w:val="center"/>
        </w:trPr>
        <w:tc>
          <w:tcPr>
            <w:tcW w:w="1487" w:type="dxa"/>
            <w:vAlign w:val="center"/>
          </w:tcPr>
          <w:p w14:paraId="5D5EF7D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noProof/>
              </w:rPr>
            </w:pPr>
            <w:proofErr w:type="spellStart"/>
            <w:r w:rsidRPr="00630651">
              <w:rPr>
                <w:b/>
                <w:bCs/>
                <w:color w:val="131413"/>
              </w:rPr>
              <w:t>Adeagbo</w:t>
            </w:r>
            <w:proofErr w:type="spellEnd"/>
            <w:r w:rsidRPr="00630651">
              <w:rPr>
                <w:b/>
                <w:bCs/>
                <w:color w:val="131413"/>
              </w:rPr>
              <w:t xml:space="preserve"> et al 2019</w:t>
            </w:r>
          </w:p>
        </w:tc>
        <w:tc>
          <w:tcPr>
            <w:tcW w:w="2147" w:type="dxa"/>
            <w:vAlign w:val="center"/>
          </w:tcPr>
          <w:p w14:paraId="1F57F597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0C755D0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0D7F823C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6FB3E859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63E59325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188BD20E" w14:textId="77777777" w:rsidTr="000F6FB3">
        <w:trPr>
          <w:jc w:val="center"/>
        </w:trPr>
        <w:tc>
          <w:tcPr>
            <w:tcW w:w="1487" w:type="dxa"/>
            <w:vAlign w:val="center"/>
          </w:tcPr>
          <w:p w14:paraId="46942BEE" w14:textId="77777777" w:rsidR="00D94E87" w:rsidRPr="00D9460F" w:rsidRDefault="00D94E87" w:rsidP="000F6FB3">
            <w:pPr>
              <w:contextualSpacing/>
              <w:jc w:val="left"/>
              <w:rPr>
                <w:b/>
                <w:bCs/>
              </w:rPr>
            </w:pPr>
            <w:proofErr w:type="spellStart"/>
            <w:r w:rsidRPr="00630651">
              <w:rPr>
                <w:b/>
                <w:bCs/>
              </w:rPr>
              <w:t>Akinfaderin-Agarau</w:t>
            </w:r>
            <w:proofErr w:type="spellEnd"/>
            <w:r w:rsidRPr="00630651">
              <w:rPr>
                <w:b/>
                <w:bCs/>
              </w:rPr>
              <w:t xml:space="preserve"> et al 2012</w:t>
            </w:r>
          </w:p>
        </w:tc>
        <w:tc>
          <w:tcPr>
            <w:tcW w:w="2147" w:type="dxa"/>
            <w:vAlign w:val="center"/>
          </w:tcPr>
          <w:p w14:paraId="3D66277F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13060B6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69F04735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41E89F76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143A383A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630651" w14:paraId="5528B5D2" w14:textId="77777777" w:rsidTr="000F6FB3">
        <w:trPr>
          <w:jc w:val="center"/>
        </w:trPr>
        <w:tc>
          <w:tcPr>
            <w:tcW w:w="1487" w:type="dxa"/>
            <w:vAlign w:val="center"/>
          </w:tcPr>
          <w:p w14:paraId="4706136A" w14:textId="77777777" w:rsidR="00D94E87" w:rsidRPr="00630651" w:rsidRDefault="00D94E87" w:rsidP="000F6FB3">
            <w:pPr>
              <w:contextualSpacing/>
              <w:jc w:val="left"/>
            </w:pPr>
            <w:r w:rsidRPr="00630651">
              <w:rPr>
                <w:b/>
                <w:bCs/>
              </w:rPr>
              <w:t>Merrill et al 2018</w:t>
            </w:r>
          </w:p>
        </w:tc>
        <w:tc>
          <w:tcPr>
            <w:tcW w:w="2147" w:type="dxa"/>
            <w:vAlign w:val="center"/>
          </w:tcPr>
          <w:p w14:paraId="4F23A96A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26273488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491703E5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12FD54C4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1BA99E40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rFonts w:eastAsiaTheme="minorHAnsi"/>
                <w:b/>
                <w:bCs/>
                <w:noProof/>
              </w:rPr>
            </w:pPr>
            <w:r w:rsidRPr="00630651">
              <w:t>High</w:t>
            </w:r>
          </w:p>
        </w:tc>
      </w:tr>
      <w:tr w:rsidR="00D94E87" w:rsidRPr="007B5CEA" w14:paraId="7BFA016E" w14:textId="77777777" w:rsidTr="000F6FB3">
        <w:trPr>
          <w:jc w:val="center"/>
        </w:trPr>
        <w:tc>
          <w:tcPr>
            <w:tcW w:w="1487" w:type="dxa"/>
            <w:vAlign w:val="center"/>
          </w:tcPr>
          <w:p w14:paraId="15D41873" w14:textId="77777777" w:rsidR="00D94E87" w:rsidRPr="00630651" w:rsidRDefault="00D94E87" w:rsidP="000F6FB3">
            <w:pPr>
              <w:contextualSpacing/>
              <w:jc w:val="left"/>
            </w:pPr>
            <w:r w:rsidRPr="00630651">
              <w:rPr>
                <w:b/>
                <w:bCs/>
              </w:rPr>
              <w:t>Nigatu et al 2017</w:t>
            </w:r>
          </w:p>
        </w:tc>
        <w:tc>
          <w:tcPr>
            <w:tcW w:w="2147" w:type="dxa"/>
            <w:vAlign w:val="center"/>
          </w:tcPr>
          <w:p w14:paraId="04BAC17B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1621" w:type="dxa"/>
            <w:vAlign w:val="center"/>
          </w:tcPr>
          <w:p w14:paraId="0B9D4D06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2CA0A1A5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2965EED7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468874EA" w14:textId="77777777" w:rsidR="00D94E87" w:rsidRPr="007B5CEA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7B5CEA">
              <w:t>Moderate</w:t>
            </w:r>
          </w:p>
        </w:tc>
      </w:tr>
      <w:tr w:rsidR="00D94E87" w:rsidRPr="00630651" w14:paraId="52A7F3FA" w14:textId="77777777" w:rsidTr="000F6FB3">
        <w:trPr>
          <w:jc w:val="center"/>
        </w:trPr>
        <w:tc>
          <w:tcPr>
            <w:tcW w:w="1487" w:type="dxa"/>
            <w:vAlign w:val="center"/>
          </w:tcPr>
          <w:p w14:paraId="4115E3A7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7FCB5FE5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Data analysis procedure not clear from reading the paper. </w:t>
            </w:r>
          </w:p>
          <w:p w14:paraId="382AD96A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>Ethical issues not clearly described in detail.</w:t>
            </w:r>
          </w:p>
        </w:tc>
        <w:tc>
          <w:tcPr>
            <w:tcW w:w="1621" w:type="dxa"/>
            <w:vAlign w:val="center"/>
          </w:tcPr>
          <w:p w14:paraId="5EE38FD9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624" w:type="dxa"/>
            <w:vAlign w:val="center"/>
          </w:tcPr>
          <w:p w14:paraId="5B125797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605" w:type="dxa"/>
            <w:vAlign w:val="center"/>
          </w:tcPr>
          <w:p w14:paraId="69B71AF0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292" w:type="dxa"/>
            <w:vAlign w:val="center"/>
          </w:tcPr>
          <w:p w14:paraId="30915649" w14:textId="77777777" w:rsidR="00D94E87" w:rsidRPr="00D9460F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i/>
                <w:iCs/>
                <w:highlight w:val="yellow"/>
              </w:rPr>
            </w:pPr>
          </w:p>
        </w:tc>
      </w:tr>
      <w:tr w:rsidR="00D94E87" w:rsidRPr="00630651" w14:paraId="13EBEFC3" w14:textId="77777777" w:rsidTr="000F6FB3">
        <w:trPr>
          <w:jc w:val="center"/>
        </w:trPr>
        <w:tc>
          <w:tcPr>
            <w:tcW w:w="1487" w:type="dxa"/>
            <w:vAlign w:val="center"/>
          </w:tcPr>
          <w:p w14:paraId="1047A646" w14:textId="77777777" w:rsidR="00D94E87" w:rsidRPr="007B5CEA" w:rsidRDefault="00D94E87" w:rsidP="000F6FB3">
            <w:pPr>
              <w:contextualSpacing/>
              <w:jc w:val="left"/>
            </w:pPr>
            <w:r w:rsidRPr="007B5CEA">
              <w:rPr>
                <w:b/>
                <w:bCs/>
              </w:rPr>
              <w:t>FHI 360 et al 2013</w:t>
            </w:r>
          </w:p>
        </w:tc>
        <w:tc>
          <w:tcPr>
            <w:tcW w:w="2147" w:type="dxa"/>
            <w:vAlign w:val="center"/>
          </w:tcPr>
          <w:p w14:paraId="27C286DA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1621" w:type="dxa"/>
            <w:vAlign w:val="center"/>
          </w:tcPr>
          <w:p w14:paraId="6CBC0E3E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1624" w:type="dxa"/>
            <w:vAlign w:val="center"/>
          </w:tcPr>
          <w:p w14:paraId="057B5172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66F02BB3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26C94F17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Moderate</w:t>
            </w:r>
          </w:p>
        </w:tc>
      </w:tr>
      <w:tr w:rsidR="00D94E87" w:rsidRPr="00630651" w14:paraId="40699F85" w14:textId="77777777" w:rsidTr="000F6FB3">
        <w:trPr>
          <w:jc w:val="center"/>
        </w:trPr>
        <w:tc>
          <w:tcPr>
            <w:tcW w:w="1487" w:type="dxa"/>
            <w:vAlign w:val="center"/>
          </w:tcPr>
          <w:p w14:paraId="5D59CD7A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592C9FA7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Reflexivity does not clear from reading paper. </w:t>
            </w:r>
          </w:p>
          <w:p w14:paraId="1FF5BDCF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>Ethical issues not clearly described.</w:t>
            </w:r>
          </w:p>
        </w:tc>
        <w:tc>
          <w:tcPr>
            <w:tcW w:w="1621" w:type="dxa"/>
            <w:vAlign w:val="center"/>
          </w:tcPr>
          <w:p w14:paraId="317F7682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Moderately rich data </w:t>
            </w:r>
          </w:p>
        </w:tc>
        <w:tc>
          <w:tcPr>
            <w:tcW w:w="1624" w:type="dxa"/>
            <w:vAlign w:val="center"/>
          </w:tcPr>
          <w:p w14:paraId="01F21792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605" w:type="dxa"/>
            <w:vAlign w:val="center"/>
          </w:tcPr>
          <w:p w14:paraId="3F7EF450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292" w:type="dxa"/>
            <w:vAlign w:val="center"/>
          </w:tcPr>
          <w:p w14:paraId="046F645B" w14:textId="77777777" w:rsidR="00D94E87" w:rsidRPr="00D9460F" w:rsidRDefault="00D94E87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i/>
                <w:iCs/>
              </w:rPr>
            </w:pPr>
          </w:p>
        </w:tc>
      </w:tr>
      <w:tr w:rsidR="00D94E87" w:rsidRPr="00630651" w14:paraId="182C2262" w14:textId="77777777" w:rsidTr="000F6FB3">
        <w:trPr>
          <w:jc w:val="center"/>
        </w:trPr>
        <w:tc>
          <w:tcPr>
            <w:tcW w:w="1487" w:type="dxa"/>
            <w:vAlign w:val="center"/>
          </w:tcPr>
          <w:p w14:paraId="2F198E7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rPr>
                <w:rFonts w:eastAsiaTheme="minorHAnsi"/>
                <w:b/>
                <w:bCs/>
                <w:lang w:eastAsia="en-US"/>
              </w:rPr>
              <w:t>Ong et al 2020</w:t>
            </w:r>
          </w:p>
        </w:tc>
        <w:tc>
          <w:tcPr>
            <w:tcW w:w="2147" w:type="dxa"/>
            <w:vAlign w:val="center"/>
          </w:tcPr>
          <w:p w14:paraId="027AC98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3B918A78" w14:textId="77777777" w:rsidR="00D94E87" w:rsidRPr="00630651" w:rsidRDefault="00D94E87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5979FC4E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37D11D98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6C692137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 xml:space="preserve">High </w:t>
            </w:r>
          </w:p>
        </w:tc>
      </w:tr>
      <w:tr w:rsidR="00D94E87" w:rsidRPr="00630651" w14:paraId="1DA3B266" w14:textId="77777777" w:rsidTr="000F6FB3">
        <w:trPr>
          <w:jc w:val="center"/>
        </w:trPr>
        <w:tc>
          <w:tcPr>
            <w:tcW w:w="1487" w:type="dxa"/>
            <w:vAlign w:val="center"/>
          </w:tcPr>
          <w:p w14:paraId="702FD68D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lang w:eastAsia="en-US"/>
              </w:rPr>
            </w:pPr>
            <w:r w:rsidRPr="00630651">
              <w:rPr>
                <w:rFonts w:eastAsiaTheme="minorHAnsi"/>
                <w:b/>
                <w:bCs/>
                <w:color w:val="131413"/>
                <w:lang w:val="en-GB" w:eastAsia="en-US"/>
              </w:rPr>
              <w:t>Guerrero et al 2020</w:t>
            </w:r>
          </w:p>
        </w:tc>
        <w:tc>
          <w:tcPr>
            <w:tcW w:w="2147" w:type="dxa"/>
            <w:vAlign w:val="center"/>
          </w:tcPr>
          <w:p w14:paraId="7646CDF7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1558688E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7BAFD1BF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230E7523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CB09727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5995EDA8" w14:textId="77777777" w:rsidTr="000F6FB3">
        <w:trPr>
          <w:jc w:val="center"/>
        </w:trPr>
        <w:tc>
          <w:tcPr>
            <w:tcW w:w="1487" w:type="dxa"/>
            <w:vAlign w:val="center"/>
          </w:tcPr>
          <w:p w14:paraId="2BFFB704" w14:textId="77777777" w:rsidR="00D94E87" w:rsidRPr="00D9460F" w:rsidRDefault="00D94E87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Girl Effect and Women Deliver 2020</w:t>
            </w:r>
          </w:p>
        </w:tc>
        <w:tc>
          <w:tcPr>
            <w:tcW w:w="2147" w:type="dxa"/>
            <w:vAlign w:val="center"/>
          </w:tcPr>
          <w:p w14:paraId="0C1CE4A1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4B7BB59A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63F2A8DD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6F4510E8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47A68054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2AB4A8A4" w14:textId="77777777" w:rsidTr="000F6FB3">
        <w:trPr>
          <w:jc w:val="center"/>
        </w:trPr>
        <w:tc>
          <w:tcPr>
            <w:tcW w:w="1487" w:type="dxa"/>
            <w:vAlign w:val="center"/>
          </w:tcPr>
          <w:p w14:paraId="67CB2962" w14:textId="77777777" w:rsidR="00D94E87" w:rsidRPr="00630651" w:rsidRDefault="00D94E87" w:rsidP="000F6FB3">
            <w:pPr>
              <w:contextualSpacing/>
              <w:jc w:val="left"/>
            </w:pPr>
            <w:proofErr w:type="spellStart"/>
            <w:r w:rsidRPr="00630651">
              <w:rPr>
                <w:rFonts w:eastAsiaTheme="minorHAnsi"/>
                <w:b/>
                <w:bCs/>
                <w:lang w:eastAsia="en-US"/>
              </w:rPr>
              <w:t>Memiah</w:t>
            </w:r>
            <w:proofErr w:type="spellEnd"/>
            <w:r w:rsidRPr="00630651">
              <w:rPr>
                <w:rFonts w:eastAsiaTheme="minorHAnsi"/>
                <w:b/>
                <w:bCs/>
                <w:lang w:eastAsia="en-US"/>
              </w:rPr>
              <w:t xml:space="preserve"> et al 2014 </w:t>
            </w:r>
          </w:p>
        </w:tc>
        <w:tc>
          <w:tcPr>
            <w:tcW w:w="2147" w:type="dxa"/>
            <w:vAlign w:val="center"/>
          </w:tcPr>
          <w:p w14:paraId="77FF8F42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2227BE1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69B3DCB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3426E49F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531D6B92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600EFC73" w14:textId="77777777" w:rsidTr="000F6FB3">
        <w:trPr>
          <w:jc w:val="center"/>
        </w:trPr>
        <w:tc>
          <w:tcPr>
            <w:tcW w:w="1487" w:type="dxa"/>
            <w:vAlign w:val="center"/>
          </w:tcPr>
          <w:p w14:paraId="6FB664E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b/>
                <w:bCs/>
                <w:lang w:eastAsia="en-US"/>
              </w:rPr>
            </w:pPr>
            <w:r w:rsidRPr="00630651">
              <w:rPr>
                <w:b/>
                <w:bCs/>
              </w:rPr>
              <w:lastRenderedPageBreak/>
              <w:t>Laidlaw et al 2017</w:t>
            </w:r>
          </w:p>
        </w:tc>
        <w:tc>
          <w:tcPr>
            <w:tcW w:w="2147" w:type="dxa"/>
            <w:vAlign w:val="center"/>
          </w:tcPr>
          <w:p w14:paraId="434AF7FF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2E18BD17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061AF1D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52BBF6A8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0FF25E0E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6419AD11" w14:textId="77777777" w:rsidTr="000F6FB3">
        <w:trPr>
          <w:jc w:val="center"/>
        </w:trPr>
        <w:tc>
          <w:tcPr>
            <w:tcW w:w="1487" w:type="dxa"/>
            <w:vAlign w:val="center"/>
          </w:tcPr>
          <w:p w14:paraId="39F7BEEA" w14:textId="77777777" w:rsidR="00D94E87" w:rsidRPr="00630651" w:rsidRDefault="00D94E87" w:rsidP="000F6FB3">
            <w:pPr>
              <w:contextualSpacing/>
              <w:jc w:val="left"/>
            </w:pPr>
            <w:proofErr w:type="spellStart"/>
            <w:r w:rsidRPr="00630651">
              <w:rPr>
                <w:rFonts w:eastAsiaTheme="minorHAnsi"/>
                <w:b/>
                <w:bCs/>
                <w:lang w:eastAsia="en-US"/>
              </w:rPr>
              <w:t>L’Engle</w:t>
            </w:r>
            <w:proofErr w:type="spellEnd"/>
            <w:r w:rsidRPr="00630651">
              <w:rPr>
                <w:rFonts w:eastAsiaTheme="minorHAnsi"/>
                <w:b/>
                <w:bCs/>
                <w:lang w:eastAsia="en-US"/>
              </w:rPr>
              <w:t xml:space="preserve"> et al 2013</w:t>
            </w:r>
          </w:p>
        </w:tc>
        <w:tc>
          <w:tcPr>
            <w:tcW w:w="2147" w:type="dxa"/>
            <w:vAlign w:val="center"/>
          </w:tcPr>
          <w:p w14:paraId="7063E980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4401D32E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1624" w:type="dxa"/>
            <w:vAlign w:val="center"/>
          </w:tcPr>
          <w:p w14:paraId="150F52F8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07EEC3F9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6DE0CCB2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3A556F17" w14:textId="77777777" w:rsidTr="000F6FB3">
        <w:trPr>
          <w:jc w:val="center"/>
        </w:trPr>
        <w:tc>
          <w:tcPr>
            <w:tcW w:w="1487" w:type="dxa"/>
            <w:vAlign w:val="center"/>
          </w:tcPr>
          <w:p w14:paraId="48114E4D" w14:textId="77777777" w:rsidR="00D94E87" w:rsidRPr="00D9460F" w:rsidRDefault="00D94E87" w:rsidP="000F6FB3">
            <w:pPr>
              <w:contextualSpacing/>
              <w:jc w:val="left"/>
              <w:rPr>
                <w:rFonts w:eastAsiaTheme="minorHAnsi"/>
                <w:i/>
                <w:iCs/>
                <w:lang w:eastAsia="en-US"/>
              </w:rPr>
            </w:pPr>
            <w:r w:rsidRPr="00D9460F">
              <w:rPr>
                <w:rFonts w:eastAsiaTheme="minorHAnsi"/>
                <w:i/>
                <w:iCs/>
                <w:lang w:eastAsia="en-US"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5AF5B3BE" w14:textId="77777777" w:rsidR="00D94E87" w:rsidRPr="00630651" w:rsidRDefault="00D94E87" w:rsidP="000F6FB3">
            <w:pPr>
              <w:contextualSpacing/>
              <w:jc w:val="left"/>
            </w:pPr>
          </w:p>
        </w:tc>
        <w:tc>
          <w:tcPr>
            <w:tcW w:w="1621" w:type="dxa"/>
            <w:vAlign w:val="center"/>
          </w:tcPr>
          <w:p w14:paraId="1EFD5CB6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Moderately rich data </w:t>
            </w:r>
          </w:p>
        </w:tc>
        <w:tc>
          <w:tcPr>
            <w:tcW w:w="1624" w:type="dxa"/>
            <w:vAlign w:val="center"/>
          </w:tcPr>
          <w:p w14:paraId="78DA800A" w14:textId="77777777" w:rsidR="00D94E87" w:rsidRPr="00630651" w:rsidRDefault="00D94E87" w:rsidP="000F6FB3">
            <w:pPr>
              <w:contextualSpacing/>
              <w:jc w:val="left"/>
            </w:pPr>
          </w:p>
        </w:tc>
        <w:tc>
          <w:tcPr>
            <w:tcW w:w="1605" w:type="dxa"/>
            <w:vAlign w:val="center"/>
          </w:tcPr>
          <w:p w14:paraId="716EFC3C" w14:textId="77777777" w:rsidR="00D94E87" w:rsidRPr="00630651" w:rsidRDefault="00D94E87" w:rsidP="000F6FB3">
            <w:pPr>
              <w:contextualSpacing/>
              <w:jc w:val="left"/>
            </w:pPr>
          </w:p>
        </w:tc>
        <w:tc>
          <w:tcPr>
            <w:tcW w:w="1292" w:type="dxa"/>
            <w:vAlign w:val="center"/>
          </w:tcPr>
          <w:p w14:paraId="49CF8CB2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</w:p>
        </w:tc>
      </w:tr>
      <w:tr w:rsidR="00D94E87" w:rsidRPr="00630651" w14:paraId="2EC16371" w14:textId="77777777" w:rsidTr="000F6FB3">
        <w:trPr>
          <w:jc w:val="center"/>
        </w:trPr>
        <w:tc>
          <w:tcPr>
            <w:tcW w:w="1487" w:type="dxa"/>
            <w:vAlign w:val="center"/>
          </w:tcPr>
          <w:p w14:paraId="7A93AACE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lang w:eastAsia="en-US"/>
              </w:rPr>
            </w:pPr>
            <w:proofErr w:type="spellStart"/>
            <w:r w:rsidRPr="00630651">
              <w:rPr>
                <w:b/>
                <w:bCs/>
              </w:rPr>
              <w:t>Ampt</w:t>
            </w:r>
            <w:proofErr w:type="spellEnd"/>
            <w:r w:rsidRPr="00630651">
              <w:rPr>
                <w:b/>
                <w:bCs/>
              </w:rPr>
              <w:t xml:space="preserve"> et al 2020</w:t>
            </w:r>
          </w:p>
        </w:tc>
        <w:tc>
          <w:tcPr>
            <w:tcW w:w="2147" w:type="dxa"/>
            <w:vAlign w:val="center"/>
          </w:tcPr>
          <w:p w14:paraId="0E0C9ECB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15349243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1624" w:type="dxa"/>
            <w:vAlign w:val="center"/>
          </w:tcPr>
          <w:p w14:paraId="1CDBD6E1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38CF349B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0021E100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708EB2D4" w14:textId="77777777" w:rsidTr="000F6FB3">
        <w:trPr>
          <w:jc w:val="center"/>
        </w:trPr>
        <w:tc>
          <w:tcPr>
            <w:tcW w:w="1487" w:type="dxa"/>
            <w:vAlign w:val="center"/>
          </w:tcPr>
          <w:p w14:paraId="4C10A07F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 xml:space="preserve">Notes </w:t>
            </w:r>
          </w:p>
        </w:tc>
        <w:tc>
          <w:tcPr>
            <w:tcW w:w="2147" w:type="dxa"/>
            <w:vAlign w:val="center"/>
          </w:tcPr>
          <w:p w14:paraId="34EA0413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621" w:type="dxa"/>
            <w:vAlign w:val="center"/>
          </w:tcPr>
          <w:p w14:paraId="10AB21E0" w14:textId="77777777" w:rsidR="00D94E87" w:rsidRPr="00D9460F" w:rsidRDefault="00D94E87" w:rsidP="000F6FB3">
            <w:pPr>
              <w:contextualSpacing/>
              <w:jc w:val="left"/>
              <w:rPr>
                <w:i/>
                <w:iCs/>
              </w:rPr>
            </w:pPr>
            <w:r w:rsidRPr="00D9460F">
              <w:rPr>
                <w:i/>
                <w:iCs/>
              </w:rPr>
              <w:t>Moderately rich data</w:t>
            </w:r>
          </w:p>
        </w:tc>
        <w:tc>
          <w:tcPr>
            <w:tcW w:w="1624" w:type="dxa"/>
            <w:vAlign w:val="center"/>
          </w:tcPr>
          <w:p w14:paraId="103F411B" w14:textId="77777777" w:rsidR="00D94E87" w:rsidRPr="00630651" w:rsidRDefault="00D94E87" w:rsidP="000F6FB3">
            <w:pPr>
              <w:contextualSpacing/>
              <w:jc w:val="left"/>
            </w:pPr>
          </w:p>
        </w:tc>
        <w:tc>
          <w:tcPr>
            <w:tcW w:w="1605" w:type="dxa"/>
            <w:vAlign w:val="center"/>
          </w:tcPr>
          <w:p w14:paraId="65B15B29" w14:textId="77777777" w:rsidR="00D94E87" w:rsidRPr="00630651" w:rsidRDefault="00D94E87" w:rsidP="000F6FB3">
            <w:pPr>
              <w:contextualSpacing/>
              <w:jc w:val="left"/>
            </w:pPr>
          </w:p>
        </w:tc>
        <w:tc>
          <w:tcPr>
            <w:tcW w:w="1292" w:type="dxa"/>
            <w:vAlign w:val="center"/>
          </w:tcPr>
          <w:p w14:paraId="60031021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</w:p>
        </w:tc>
      </w:tr>
      <w:tr w:rsidR="00D94E87" w:rsidRPr="00630651" w14:paraId="41EC0419" w14:textId="77777777" w:rsidTr="000F6FB3">
        <w:trPr>
          <w:jc w:val="center"/>
        </w:trPr>
        <w:tc>
          <w:tcPr>
            <w:tcW w:w="1487" w:type="dxa"/>
            <w:vAlign w:val="center"/>
          </w:tcPr>
          <w:p w14:paraId="2D6F5DFC" w14:textId="77777777" w:rsidR="00D94E87" w:rsidRPr="00630651" w:rsidRDefault="00D94E87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Duclos et al 2017</w:t>
            </w:r>
          </w:p>
        </w:tc>
        <w:tc>
          <w:tcPr>
            <w:tcW w:w="2147" w:type="dxa"/>
            <w:vAlign w:val="center"/>
          </w:tcPr>
          <w:p w14:paraId="247566D6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46F6F4DC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0B1C82F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5FD874C0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0E03C6BD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332CE1E6" w14:textId="77777777" w:rsidTr="000F6FB3">
        <w:trPr>
          <w:jc w:val="center"/>
        </w:trPr>
        <w:tc>
          <w:tcPr>
            <w:tcW w:w="1487" w:type="dxa"/>
            <w:vAlign w:val="center"/>
          </w:tcPr>
          <w:p w14:paraId="1665F8D8" w14:textId="77777777" w:rsidR="00D94E87" w:rsidRPr="00630651" w:rsidRDefault="00D94E87" w:rsidP="000F6FB3">
            <w:pPr>
              <w:contextualSpacing/>
              <w:jc w:val="left"/>
            </w:pPr>
            <w:proofErr w:type="spellStart"/>
            <w:r w:rsidRPr="00630651">
              <w:rPr>
                <w:rFonts w:eastAsiaTheme="minorHAnsi"/>
                <w:b/>
                <w:bCs/>
                <w:lang w:eastAsia="en-US"/>
              </w:rPr>
              <w:t>Eckersberger</w:t>
            </w:r>
            <w:proofErr w:type="spellEnd"/>
            <w:r w:rsidRPr="00630651">
              <w:rPr>
                <w:rFonts w:eastAsiaTheme="minorHAnsi"/>
                <w:b/>
                <w:bCs/>
                <w:lang w:eastAsia="en-US"/>
              </w:rPr>
              <w:t xml:space="preserve"> et al 2017</w:t>
            </w:r>
          </w:p>
        </w:tc>
        <w:tc>
          <w:tcPr>
            <w:tcW w:w="2147" w:type="dxa"/>
            <w:vAlign w:val="center"/>
          </w:tcPr>
          <w:p w14:paraId="61082E10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11DC137A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42E3E5DE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3BF6587B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4AD308F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  <w:tr w:rsidR="00D94E87" w:rsidRPr="00630651" w14:paraId="5BD0F5EA" w14:textId="77777777" w:rsidTr="000F6FB3">
        <w:trPr>
          <w:jc w:val="center"/>
        </w:trPr>
        <w:tc>
          <w:tcPr>
            <w:tcW w:w="1487" w:type="dxa"/>
            <w:vAlign w:val="center"/>
          </w:tcPr>
          <w:p w14:paraId="5BE30972" w14:textId="77777777" w:rsidR="00D94E87" w:rsidRPr="00630651" w:rsidRDefault="00D94E87" w:rsidP="000F6FB3">
            <w:pPr>
              <w:contextualSpacing/>
              <w:jc w:val="left"/>
              <w:rPr>
                <w:rFonts w:eastAsiaTheme="minorHAnsi"/>
                <w:lang w:eastAsia="en-US"/>
              </w:rPr>
            </w:pPr>
            <w:r w:rsidRPr="00630651">
              <w:rPr>
                <w:rFonts w:eastAsiaTheme="minorHAnsi"/>
                <w:b/>
                <w:bCs/>
                <w:lang w:eastAsia="en-US"/>
              </w:rPr>
              <w:t>Vahdat et al 2013</w:t>
            </w:r>
          </w:p>
        </w:tc>
        <w:tc>
          <w:tcPr>
            <w:tcW w:w="2147" w:type="dxa"/>
            <w:vAlign w:val="center"/>
          </w:tcPr>
          <w:p w14:paraId="2FEE52E6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1" w:type="dxa"/>
            <w:vAlign w:val="center"/>
          </w:tcPr>
          <w:p w14:paraId="64EF1E64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24" w:type="dxa"/>
            <w:vAlign w:val="center"/>
          </w:tcPr>
          <w:p w14:paraId="446DBE31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605" w:type="dxa"/>
            <w:vAlign w:val="center"/>
          </w:tcPr>
          <w:p w14:paraId="41262BCD" w14:textId="77777777" w:rsidR="00D94E87" w:rsidRPr="00630651" w:rsidRDefault="00D94E87" w:rsidP="000F6FB3">
            <w:pPr>
              <w:contextualSpacing/>
              <w:jc w:val="left"/>
            </w:pPr>
            <w:r w:rsidRPr="00630651">
              <w:t>No or very minor concerns</w:t>
            </w:r>
          </w:p>
        </w:tc>
        <w:tc>
          <w:tcPr>
            <w:tcW w:w="1292" w:type="dxa"/>
            <w:vAlign w:val="center"/>
          </w:tcPr>
          <w:p w14:paraId="706B34AE" w14:textId="77777777" w:rsidR="00D94E87" w:rsidRPr="00630651" w:rsidRDefault="00D94E87" w:rsidP="000F6FB3">
            <w:pPr>
              <w:autoSpaceDE w:val="0"/>
              <w:autoSpaceDN w:val="0"/>
              <w:adjustRightInd w:val="0"/>
              <w:contextualSpacing/>
              <w:jc w:val="left"/>
            </w:pPr>
            <w:r w:rsidRPr="00630651">
              <w:t>High</w:t>
            </w:r>
          </w:p>
        </w:tc>
      </w:tr>
    </w:tbl>
    <w:p w14:paraId="6643DFB0" w14:textId="77777777" w:rsidR="00D94E87" w:rsidRDefault="00D94E87"/>
    <w:sectPr w:rsidR="00D94E87" w:rsidSect="003B49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83A23"/>
    <w:multiLevelType w:val="hybridMultilevel"/>
    <w:tmpl w:val="C1E03D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036F96"/>
    <w:multiLevelType w:val="hybridMultilevel"/>
    <w:tmpl w:val="C1E03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BE0"/>
    <w:rsid w:val="00001106"/>
    <w:rsid w:val="000031D9"/>
    <w:rsid w:val="00015E93"/>
    <w:rsid w:val="000219EB"/>
    <w:rsid w:val="00022C09"/>
    <w:rsid w:val="000239E2"/>
    <w:rsid w:val="00023A0E"/>
    <w:rsid w:val="000310B7"/>
    <w:rsid w:val="0003275B"/>
    <w:rsid w:val="00040F2E"/>
    <w:rsid w:val="00041236"/>
    <w:rsid w:val="0004404F"/>
    <w:rsid w:val="00052BE0"/>
    <w:rsid w:val="0007232D"/>
    <w:rsid w:val="00077893"/>
    <w:rsid w:val="000851DB"/>
    <w:rsid w:val="00091997"/>
    <w:rsid w:val="000A0EB1"/>
    <w:rsid w:val="000A1544"/>
    <w:rsid w:val="000A526B"/>
    <w:rsid w:val="000A66CD"/>
    <w:rsid w:val="000A6C08"/>
    <w:rsid w:val="000B368B"/>
    <w:rsid w:val="000C5517"/>
    <w:rsid w:val="000D021D"/>
    <w:rsid w:val="000D722E"/>
    <w:rsid w:val="000E5947"/>
    <w:rsid w:val="000F491E"/>
    <w:rsid w:val="000F54D5"/>
    <w:rsid w:val="000F6DEC"/>
    <w:rsid w:val="00101838"/>
    <w:rsid w:val="00102975"/>
    <w:rsid w:val="0010531D"/>
    <w:rsid w:val="00114FE5"/>
    <w:rsid w:val="00117316"/>
    <w:rsid w:val="00117D61"/>
    <w:rsid w:val="00123BA1"/>
    <w:rsid w:val="00125FA3"/>
    <w:rsid w:val="001324E7"/>
    <w:rsid w:val="00144422"/>
    <w:rsid w:val="00151FE4"/>
    <w:rsid w:val="0015206B"/>
    <w:rsid w:val="00153D2A"/>
    <w:rsid w:val="00157B55"/>
    <w:rsid w:val="00171078"/>
    <w:rsid w:val="001737BC"/>
    <w:rsid w:val="00176BBB"/>
    <w:rsid w:val="001832DD"/>
    <w:rsid w:val="00190E0D"/>
    <w:rsid w:val="00194D4A"/>
    <w:rsid w:val="001B5A9D"/>
    <w:rsid w:val="001C244D"/>
    <w:rsid w:val="001E059D"/>
    <w:rsid w:val="001E31E5"/>
    <w:rsid w:val="001E43C7"/>
    <w:rsid w:val="001F173A"/>
    <w:rsid w:val="001F43AD"/>
    <w:rsid w:val="00216FD2"/>
    <w:rsid w:val="00223AAA"/>
    <w:rsid w:val="00224EA5"/>
    <w:rsid w:val="0024017F"/>
    <w:rsid w:val="00252AE2"/>
    <w:rsid w:val="0028352E"/>
    <w:rsid w:val="002A0971"/>
    <w:rsid w:val="002A652E"/>
    <w:rsid w:val="002B2233"/>
    <w:rsid w:val="002B33DF"/>
    <w:rsid w:val="002B4A5E"/>
    <w:rsid w:val="002B5D24"/>
    <w:rsid w:val="002C1645"/>
    <w:rsid w:val="002C57F4"/>
    <w:rsid w:val="002D6013"/>
    <w:rsid w:val="002E6D34"/>
    <w:rsid w:val="002F19C0"/>
    <w:rsid w:val="002F29D1"/>
    <w:rsid w:val="003026EF"/>
    <w:rsid w:val="00304A8E"/>
    <w:rsid w:val="00307474"/>
    <w:rsid w:val="00310EC3"/>
    <w:rsid w:val="00311AF2"/>
    <w:rsid w:val="00317618"/>
    <w:rsid w:val="0033413C"/>
    <w:rsid w:val="003345ED"/>
    <w:rsid w:val="00334DE1"/>
    <w:rsid w:val="00345D9F"/>
    <w:rsid w:val="003474B8"/>
    <w:rsid w:val="003513FD"/>
    <w:rsid w:val="00352C2B"/>
    <w:rsid w:val="0037753E"/>
    <w:rsid w:val="0038686C"/>
    <w:rsid w:val="003A3A7A"/>
    <w:rsid w:val="003A7280"/>
    <w:rsid w:val="003B49F9"/>
    <w:rsid w:val="003D2F23"/>
    <w:rsid w:val="003F1389"/>
    <w:rsid w:val="003F60C4"/>
    <w:rsid w:val="003F6D89"/>
    <w:rsid w:val="0043140C"/>
    <w:rsid w:val="00435ABE"/>
    <w:rsid w:val="00441F18"/>
    <w:rsid w:val="00444FAC"/>
    <w:rsid w:val="0044571D"/>
    <w:rsid w:val="00446068"/>
    <w:rsid w:val="00463E43"/>
    <w:rsid w:val="00466CB8"/>
    <w:rsid w:val="00472D11"/>
    <w:rsid w:val="00474186"/>
    <w:rsid w:val="00474967"/>
    <w:rsid w:val="00474E22"/>
    <w:rsid w:val="0048038B"/>
    <w:rsid w:val="004819DE"/>
    <w:rsid w:val="004829E3"/>
    <w:rsid w:val="00486488"/>
    <w:rsid w:val="00487B42"/>
    <w:rsid w:val="0049247A"/>
    <w:rsid w:val="0049260A"/>
    <w:rsid w:val="004B3D7A"/>
    <w:rsid w:val="004B4851"/>
    <w:rsid w:val="004D1F2C"/>
    <w:rsid w:val="004D53F8"/>
    <w:rsid w:val="004E038B"/>
    <w:rsid w:val="004E2DAA"/>
    <w:rsid w:val="004E7332"/>
    <w:rsid w:val="004F766E"/>
    <w:rsid w:val="00504756"/>
    <w:rsid w:val="00510283"/>
    <w:rsid w:val="005115F0"/>
    <w:rsid w:val="00511C13"/>
    <w:rsid w:val="00524C39"/>
    <w:rsid w:val="00530942"/>
    <w:rsid w:val="0053217C"/>
    <w:rsid w:val="005376B0"/>
    <w:rsid w:val="00537C8E"/>
    <w:rsid w:val="005513B2"/>
    <w:rsid w:val="00563044"/>
    <w:rsid w:val="00566E89"/>
    <w:rsid w:val="0057226C"/>
    <w:rsid w:val="00573B07"/>
    <w:rsid w:val="00581F67"/>
    <w:rsid w:val="00585FD2"/>
    <w:rsid w:val="005A2A9A"/>
    <w:rsid w:val="005D0453"/>
    <w:rsid w:val="005D0F51"/>
    <w:rsid w:val="005D633E"/>
    <w:rsid w:val="005F0A6D"/>
    <w:rsid w:val="005F3A90"/>
    <w:rsid w:val="00607857"/>
    <w:rsid w:val="006118D0"/>
    <w:rsid w:val="0061436C"/>
    <w:rsid w:val="0061493A"/>
    <w:rsid w:val="006155D2"/>
    <w:rsid w:val="00615770"/>
    <w:rsid w:val="00626A6A"/>
    <w:rsid w:val="00635906"/>
    <w:rsid w:val="006478E6"/>
    <w:rsid w:val="00657605"/>
    <w:rsid w:val="0066000D"/>
    <w:rsid w:val="006618AB"/>
    <w:rsid w:val="00664BD2"/>
    <w:rsid w:val="00665117"/>
    <w:rsid w:val="00670765"/>
    <w:rsid w:val="0067297B"/>
    <w:rsid w:val="0068149F"/>
    <w:rsid w:val="0068521A"/>
    <w:rsid w:val="006A11CC"/>
    <w:rsid w:val="006A2028"/>
    <w:rsid w:val="006B6820"/>
    <w:rsid w:val="006B6E57"/>
    <w:rsid w:val="006C35E2"/>
    <w:rsid w:val="006C5295"/>
    <w:rsid w:val="006C78B2"/>
    <w:rsid w:val="006D0D45"/>
    <w:rsid w:val="006D2424"/>
    <w:rsid w:val="0070292D"/>
    <w:rsid w:val="00704A4A"/>
    <w:rsid w:val="00715FA3"/>
    <w:rsid w:val="00720912"/>
    <w:rsid w:val="0072742F"/>
    <w:rsid w:val="00730F3F"/>
    <w:rsid w:val="0075212D"/>
    <w:rsid w:val="00761C36"/>
    <w:rsid w:val="007635A6"/>
    <w:rsid w:val="00770940"/>
    <w:rsid w:val="00774EE1"/>
    <w:rsid w:val="007840CF"/>
    <w:rsid w:val="00797496"/>
    <w:rsid w:val="007A1940"/>
    <w:rsid w:val="007A575F"/>
    <w:rsid w:val="007B0E34"/>
    <w:rsid w:val="007B138E"/>
    <w:rsid w:val="007C592E"/>
    <w:rsid w:val="007D0318"/>
    <w:rsid w:val="007E5D2C"/>
    <w:rsid w:val="007F5A5C"/>
    <w:rsid w:val="00800EE8"/>
    <w:rsid w:val="008018C0"/>
    <w:rsid w:val="00814A78"/>
    <w:rsid w:val="008258B2"/>
    <w:rsid w:val="00832BBE"/>
    <w:rsid w:val="00860265"/>
    <w:rsid w:val="008758B8"/>
    <w:rsid w:val="0089423E"/>
    <w:rsid w:val="008A6629"/>
    <w:rsid w:val="008B063D"/>
    <w:rsid w:val="008B189F"/>
    <w:rsid w:val="008B2B70"/>
    <w:rsid w:val="008D4C3C"/>
    <w:rsid w:val="008D6AD5"/>
    <w:rsid w:val="008E4E6B"/>
    <w:rsid w:val="008E5CC0"/>
    <w:rsid w:val="008F0474"/>
    <w:rsid w:val="00901305"/>
    <w:rsid w:val="00912410"/>
    <w:rsid w:val="00914658"/>
    <w:rsid w:val="00920EB1"/>
    <w:rsid w:val="009326DC"/>
    <w:rsid w:val="00932989"/>
    <w:rsid w:val="00933A12"/>
    <w:rsid w:val="0093645A"/>
    <w:rsid w:val="00940F31"/>
    <w:rsid w:val="00943E08"/>
    <w:rsid w:val="009469CE"/>
    <w:rsid w:val="00947033"/>
    <w:rsid w:val="00952F03"/>
    <w:rsid w:val="009540F7"/>
    <w:rsid w:val="009854C2"/>
    <w:rsid w:val="00994588"/>
    <w:rsid w:val="009A1008"/>
    <w:rsid w:val="009B1B32"/>
    <w:rsid w:val="009B2E94"/>
    <w:rsid w:val="009C35E9"/>
    <w:rsid w:val="009D0EAB"/>
    <w:rsid w:val="009D5F46"/>
    <w:rsid w:val="009E392D"/>
    <w:rsid w:val="009E6080"/>
    <w:rsid w:val="009F02ED"/>
    <w:rsid w:val="00A00F35"/>
    <w:rsid w:val="00A00FDA"/>
    <w:rsid w:val="00A0261D"/>
    <w:rsid w:val="00A153CB"/>
    <w:rsid w:val="00A353FE"/>
    <w:rsid w:val="00A44521"/>
    <w:rsid w:val="00A46CCD"/>
    <w:rsid w:val="00A57985"/>
    <w:rsid w:val="00A60240"/>
    <w:rsid w:val="00A6566D"/>
    <w:rsid w:val="00A76EC8"/>
    <w:rsid w:val="00A80A99"/>
    <w:rsid w:val="00A86D1A"/>
    <w:rsid w:val="00AA16CE"/>
    <w:rsid w:val="00AA485A"/>
    <w:rsid w:val="00AB07D4"/>
    <w:rsid w:val="00AB4B16"/>
    <w:rsid w:val="00AC1B0B"/>
    <w:rsid w:val="00AD0F97"/>
    <w:rsid w:val="00AD12BD"/>
    <w:rsid w:val="00AD6150"/>
    <w:rsid w:val="00B06E06"/>
    <w:rsid w:val="00B63B93"/>
    <w:rsid w:val="00B733D9"/>
    <w:rsid w:val="00B82624"/>
    <w:rsid w:val="00B83669"/>
    <w:rsid w:val="00B9151A"/>
    <w:rsid w:val="00B961B4"/>
    <w:rsid w:val="00B96281"/>
    <w:rsid w:val="00B97014"/>
    <w:rsid w:val="00BA11A7"/>
    <w:rsid w:val="00BA4AFF"/>
    <w:rsid w:val="00BB3CB5"/>
    <w:rsid w:val="00BB3DD5"/>
    <w:rsid w:val="00BB5238"/>
    <w:rsid w:val="00BB756D"/>
    <w:rsid w:val="00BC3F40"/>
    <w:rsid w:val="00C0632A"/>
    <w:rsid w:val="00C33A36"/>
    <w:rsid w:val="00C37ADB"/>
    <w:rsid w:val="00C50132"/>
    <w:rsid w:val="00C6121F"/>
    <w:rsid w:val="00C72409"/>
    <w:rsid w:val="00C814CF"/>
    <w:rsid w:val="00C821E2"/>
    <w:rsid w:val="00C857F3"/>
    <w:rsid w:val="00C90F4B"/>
    <w:rsid w:val="00C91882"/>
    <w:rsid w:val="00CB15E0"/>
    <w:rsid w:val="00CB60A7"/>
    <w:rsid w:val="00CB71B4"/>
    <w:rsid w:val="00CC442E"/>
    <w:rsid w:val="00CE2EA9"/>
    <w:rsid w:val="00CE5940"/>
    <w:rsid w:val="00CF5C69"/>
    <w:rsid w:val="00D06984"/>
    <w:rsid w:val="00D110CA"/>
    <w:rsid w:val="00D3275E"/>
    <w:rsid w:val="00D35FBE"/>
    <w:rsid w:val="00D41343"/>
    <w:rsid w:val="00D4340D"/>
    <w:rsid w:val="00D445C9"/>
    <w:rsid w:val="00D47D17"/>
    <w:rsid w:val="00D50AF4"/>
    <w:rsid w:val="00D534C1"/>
    <w:rsid w:val="00D90337"/>
    <w:rsid w:val="00D94E87"/>
    <w:rsid w:val="00DA68D0"/>
    <w:rsid w:val="00DB02B0"/>
    <w:rsid w:val="00DC441E"/>
    <w:rsid w:val="00DD55A7"/>
    <w:rsid w:val="00DE2307"/>
    <w:rsid w:val="00DE5950"/>
    <w:rsid w:val="00E260C2"/>
    <w:rsid w:val="00E276D0"/>
    <w:rsid w:val="00E27F1F"/>
    <w:rsid w:val="00E35590"/>
    <w:rsid w:val="00E36696"/>
    <w:rsid w:val="00E4513F"/>
    <w:rsid w:val="00E537C7"/>
    <w:rsid w:val="00E5494E"/>
    <w:rsid w:val="00E5713F"/>
    <w:rsid w:val="00E71352"/>
    <w:rsid w:val="00E75CD0"/>
    <w:rsid w:val="00E86A41"/>
    <w:rsid w:val="00E876F1"/>
    <w:rsid w:val="00E908F8"/>
    <w:rsid w:val="00EA1D5A"/>
    <w:rsid w:val="00EA4080"/>
    <w:rsid w:val="00EB1D23"/>
    <w:rsid w:val="00EC0F45"/>
    <w:rsid w:val="00EC58B5"/>
    <w:rsid w:val="00ED509B"/>
    <w:rsid w:val="00EE2F97"/>
    <w:rsid w:val="00EE57CE"/>
    <w:rsid w:val="00EF1862"/>
    <w:rsid w:val="00EF49CF"/>
    <w:rsid w:val="00F07797"/>
    <w:rsid w:val="00F12500"/>
    <w:rsid w:val="00F31534"/>
    <w:rsid w:val="00F338FA"/>
    <w:rsid w:val="00F339CD"/>
    <w:rsid w:val="00F46D2C"/>
    <w:rsid w:val="00F515FE"/>
    <w:rsid w:val="00F52947"/>
    <w:rsid w:val="00F729C8"/>
    <w:rsid w:val="00F74817"/>
    <w:rsid w:val="00F749C9"/>
    <w:rsid w:val="00F752A9"/>
    <w:rsid w:val="00F75336"/>
    <w:rsid w:val="00F8007C"/>
    <w:rsid w:val="00F92503"/>
    <w:rsid w:val="00F958EA"/>
    <w:rsid w:val="00FA327E"/>
    <w:rsid w:val="00FB3FC5"/>
    <w:rsid w:val="00FB732E"/>
    <w:rsid w:val="00FC1137"/>
    <w:rsid w:val="00FC347D"/>
    <w:rsid w:val="00FC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90B1"/>
  <w15:chartTrackingRefBased/>
  <w15:docId w15:val="{9A5A99F0-EE2B-C942-92E4-374E53EB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BE0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BE0"/>
    <w:pPr>
      <w:keepNext/>
      <w:keepLines/>
      <w:spacing w:before="360" w:after="120"/>
      <w:jc w:val="center"/>
      <w:outlineLvl w:val="0"/>
    </w:pPr>
    <w:rPr>
      <w:rFonts w:eastAsiaTheme="majorEastAsia" w:cstheme="majorBidi"/>
      <w:b/>
      <w:bCs/>
      <w:color w:val="000000" w:themeColor="text1"/>
      <w:sz w:val="40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BE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E0"/>
    <w:rPr>
      <w:rFonts w:ascii="Times New Roman" w:eastAsiaTheme="majorEastAsia" w:hAnsi="Times New Roman" w:cstheme="majorBidi"/>
      <w:b/>
      <w:bCs/>
      <w:color w:val="000000" w:themeColor="text1"/>
      <w:sz w:val="40"/>
      <w:szCs w:val="28"/>
      <w:lang w:eastAsia="en-GB"/>
    </w:rPr>
  </w:style>
  <w:style w:type="table" w:styleId="TableGrid">
    <w:name w:val="Table Grid"/>
    <w:basedOn w:val="TableNormal"/>
    <w:uiPriority w:val="39"/>
    <w:rsid w:val="00052BE0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HEADING">
    <w:name w:val="THESIS SUBHEADING"/>
    <w:basedOn w:val="Heading4"/>
    <w:qFormat/>
    <w:rsid w:val="00052BE0"/>
    <w:pPr>
      <w:spacing w:before="120" w:after="120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BE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ListParagraph">
    <w:name w:val="List Paragraph"/>
    <w:basedOn w:val="Normal"/>
    <w:uiPriority w:val="34"/>
    <w:qFormat/>
    <w:rsid w:val="00052BE0"/>
    <w:pPr>
      <w:spacing w:after="120"/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052BE0"/>
    <w:pPr>
      <w:spacing w:after="432"/>
    </w:pPr>
    <w:rPr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rsid w:val="00052BE0"/>
    <w:rPr>
      <w:rFonts w:ascii="Times New Roman" w:eastAsia="Times New Roman" w:hAnsi="Times New Roman" w:cs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ar</dc:creator>
  <cp:keywords/>
  <dc:description/>
  <cp:lastModifiedBy>Oliver</cp:lastModifiedBy>
  <cp:revision>2</cp:revision>
  <dcterms:created xsi:type="dcterms:W3CDTF">2024-02-08T07:08:00Z</dcterms:created>
  <dcterms:modified xsi:type="dcterms:W3CDTF">2024-10-19T17:22:00Z</dcterms:modified>
</cp:coreProperties>
</file>